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r w:rsidR="00550811">
              <w:rPr>
                <w:b/>
              </w:rPr>
              <w:t xml:space="preserve"> (page)</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r w:rsidR="00550811">
              <w:rPr>
                <w:b/>
              </w:rPr>
              <w:t xml:space="preserve"> (page)</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DE483F" w:rsidP="005774E0">
            <w:r>
              <w:t>Title and abstract</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DE483F" w:rsidP="005774E0">
            <w:r>
              <w:t>Abstract paragraph 2</w:t>
            </w:r>
          </w:p>
          <w:p w:rsidR="00550811" w:rsidRDefault="00550811" w:rsidP="005774E0"/>
          <w:p w:rsidR="00550811" w:rsidRDefault="00550811" w:rsidP="005774E0"/>
          <w:p w:rsidR="00550811" w:rsidRDefault="00550811" w:rsidP="005774E0"/>
          <w:p w:rsidR="00550811" w:rsidRDefault="00550811" w:rsidP="005774E0"/>
          <w:p w:rsidR="00550811" w:rsidRDefault="00DE483F" w:rsidP="005774E0">
            <w:r>
              <w:t xml:space="preserve">Abstract paragraph </w:t>
            </w:r>
            <w:r w:rsidR="00550811">
              <w:t>2</w:t>
            </w:r>
          </w:p>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550811" w:rsidP="005774E0">
            <w: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DE483F" w:rsidP="005774E0">
            <w:r>
              <w:t>Introduc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DE483F" w:rsidP="005774E0">
            <w:r>
              <w:t>Introduction final paragraph</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550811" w:rsidRDefault="00DE483F" w:rsidP="00550811">
            <w:r>
              <w:t>Methods: statistical analysis</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DE483F" w:rsidP="005774E0">
            <w:r>
              <w:t>Methods: data and study population</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550811" w:rsidP="005774E0">
            <w:r>
              <w:t>n/a</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DE483F" w:rsidP="005774E0">
            <w:r>
              <w:t>Methods: data and study population</w:t>
            </w:r>
            <w:r w:rsidR="00550811">
              <w:t xml:space="preserve"> (NB: data for all NHS pts was included other than the exclusions stated on p6)</w:t>
            </w:r>
          </w:p>
          <w:p w:rsidR="00550811" w:rsidRDefault="00550811" w:rsidP="005774E0"/>
          <w:p w:rsidR="00550811" w:rsidRDefault="00550811" w:rsidP="005774E0">
            <w:r>
              <w:t>n/a</w:t>
            </w:r>
          </w:p>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D41C3C" w:rsidP="005774E0">
            <w:r>
              <w:t>n/a</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DE483F" w:rsidP="005774E0">
            <w:r>
              <w:t>Methods: data and study population</w:t>
            </w:r>
            <w:r>
              <w:t>; statistical analysis</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D41C3C" w:rsidP="005774E0">
            <w:r>
              <w:t>S1-s2 data extraction</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DE483F" w:rsidP="005774E0">
            <w:r>
              <w:t>Methods: data and study popula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DE483F" w:rsidP="005774E0">
            <w:r>
              <w:t>Methods: statistical analysis; Discussion paragraphs 2 and 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774582" w:rsidP="005774E0">
            <w:r>
              <w:t>Methods: data and study population</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774582" w:rsidP="005774E0">
            <w:r>
              <w:t>Methods: statistical analysi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550811" w:rsidRDefault="00774582" w:rsidP="005774E0">
            <w:r>
              <w:t>Methods: statistical analysis</w:t>
            </w:r>
            <w:r>
              <w:t xml:space="preserve"> </w:t>
            </w:r>
          </w:p>
          <w:p w:rsidR="00550811" w:rsidRDefault="00550811" w:rsidP="005774E0"/>
          <w:p w:rsidR="00550811" w:rsidRDefault="00774582" w:rsidP="005774E0">
            <w:r>
              <w:t>Methods: statistical analysis</w:t>
            </w:r>
            <w:r>
              <w:t xml:space="preserve"> </w:t>
            </w:r>
          </w:p>
          <w:p w:rsidR="00550811" w:rsidRDefault="00550811" w:rsidP="005774E0"/>
          <w:p w:rsidR="00550811" w:rsidRDefault="00550811" w:rsidP="005774E0">
            <w:r>
              <w:t>n/a</w:t>
            </w:r>
          </w:p>
          <w:p w:rsidR="00550811" w:rsidRDefault="00550811" w:rsidP="005774E0"/>
          <w:p w:rsidR="00550811" w:rsidRDefault="00550811" w:rsidP="005774E0">
            <w:r>
              <w:t>n/a</w:t>
            </w:r>
          </w:p>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Pr="003C0373" w:rsidRDefault="00550811" w:rsidP="005774E0">
            <w:r>
              <w:t>n/a</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BD16BF" w:rsidP="005774E0">
            <w:r>
              <w:lastRenderedPageBreak/>
              <w:t xml:space="preserve">n/a – </w:t>
            </w:r>
            <w:proofErr w:type="gramStart"/>
            <w:r>
              <w:t>all of</w:t>
            </w:r>
            <w:proofErr w:type="gramEnd"/>
            <w:r>
              <w:t xml:space="preserve"> the database population within the defined study period was included</w:t>
            </w:r>
          </w:p>
          <w:p w:rsidR="00BD16BF" w:rsidRDefault="00BD16BF" w:rsidP="005774E0"/>
          <w:p w:rsidR="00BD16BF" w:rsidRDefault="00BD16BF" w:rsidP="005774E0"/>
          <w:p w:rsidR="00BD16BF" w:rsidRDefault="00774582" w:rsidP="005774E0">
            <w:r>
              <w:t>Methods: data and study population</w:t>
            </w:r>
          </w:p>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BD16BF" w:rsidP="005774E0">
            <w: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36422D" w:rsidP="005774E0">
            <w:r>
              <w:t>Table 1 and S1 Table</w:t>
            </w:r>
          </w:p>
          <w:p w:rsidR="00550811" w:rsidRDefault="00550811" w:rsidP="005774E0"/>
          <w:p w:rsidR="00550811" w:rsidRDefault="00550811" w:rsidP="005774E0"/>
          <w:p w:rsidR="00550811" w:rsidRDefault="00550811" w:rsidP="005774E0"/>
          <w:p w:rsidR="00550811" w:rsidRDefault="00550811" w:rsidP="005774E0"/>
          <w:p w:rsidR="00550811" w:rsidRDefault="00550811" w:rsidP="005774E0"/>
          <w:p w:rsidR="00550811" w:rsidRDefault="00550811" w:rsidP="005774E0">
            <w:r>
              <w:t>n/a</w:t>
            </w:r>
          </w:p>
          <w:p w:rsidR="00550811" w:rsidRDefault="00550811" w:rsidP="005774E0"/>
          <w:p w:rsidR="00550811" w:rsidRDefault="00550811" w:rsidP="005774E0">
            <w:r>
              <w:t>n/a</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774582" w:rsidP="005774E0">
            <w:r>
              <w:t>Methods: data and study population</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36422D" w:rsidRDefault="0036422D" w:rsidP="0036422D">
            <w:r>
              <w:t>Table 1 and S1 Table</w:t>
            </w:r>
          </w:p>
          <w:p w:rsidR="00550811" w:rsidRDefault="00550811" w:rsidP="005774E0"/>
          <w:p w:rsidR="00550811" w:rsidRDefault="00550811" w:rsidP="005774E0"/>
          <w:p w:rsidR="00550811" w:rsidRDefault="00550811" w:rsidP="005774E0"/>
          <w:p w:rsidR="00550811" w:rsidRDefault="00550811" w:rsidP="005774E0">
            <w:r>
              <w:t>n/a</w:t>
            </w:r>
          </w:p>
          <w:p w:rsidR="00550811" w:rsidRDefault="00550811" w:rsidP="005774E0"/>
          <w:p w:rsidR="00550811" w:rsidRDefault="00550811" w:rsidP="005774E0"/>
          <w:p w:rsidR="00550811" w:rsidRDefault="00550811" w:rsidP="005774E0">
            <w:r>
              <w:t>n/a</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550811" w:rsidP="005774E0">
            <w:r>
              <w:lastRenderedPageBreak/>
              <w:t>n/a</w:t>
            </w:r>
          </w:p>
          <w:p w:rsidR="00550811" w:rsidRDefault="00550811" w:rsidP="005774E0"/>
          <w:p w:rsidR="00550811" w:rsidRDefault="00550811" w:rsidP="005774E0"/>
          <w:p w:rsidR="00550811" w:rsidRDefault="00550811" w:rsidP="005774E0">
            <w:r>
              <w:t>n/a</w:t>
            </w:r>
          </w:p>
          <w:p w:rsidR="00550811" w:rsidRDefault="00550811" w:rsidP="005774E0"/>
          <w:p w:rsidR="00550811" w:rsidRDefault="00550811" w:rsidP="005774E0"/>
          <w:p w:rsidR="00550811" w:rsidRDefault="00550811" w:rsidP="005774E0"/>
          <w:p w:rsidR="00550811" w:rsidRDefault="00550811" w:rsidP="005774E0">
            <w:r>
              <w:t>n/a</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rsidR="00550811" w:rsidRDefault="0036422D" w:rsidP="005774E0">
            <w:r>
              <w:t>Results: Paragraphs 2-8, Table 2, S2 Table</w:t>
            </w:r>
          </w:p>
          <w:p w:rsidR="00550811" w:rsidRDefault="00550811" w:rsidP="005774E0"/>
          <w:p w:rsidR="00550811" w:rsidRDefault="00550811" w:rsidP="005774E0"/>
          <w:p w:rsidR="00550811" w:rsidRDefault="00550811" w:rsidP="005774E0"/>
          <w:p w:rsidR="00550811" w:rsidRDefault="00550811" w:rsidP="005774E0"/>
          <w:p w:rsidR="00550811" w:rsidRDefault="00550811" w:rsidP="005774E0">
            <w:r>
              <w:t>n/a</w:t>
            </w:r>
          </w:p>
          <w:p w:rsidR="00550811" w:rsidRDefault="00550811" w:rsidP="005774E0"/>
          <w:p w:rsidR="00550811" w:rsidRDefault="00550811" w:rsidP="005774E0"/>
          <w:p w:rsidR="0036422D" w:rsidRDefault="0036422D" w:rsidP="0036422D">
            <w:r>
              <w:t xml:space="preserve">Results: Paragraphs 2-8, Table </w:t>
            </w:r>
            <w:r>
              <w:t>4</w:t>
            </w:r>
          </w:p>
          <w:p w:rsidR="00550811" w:rsidRDefault="00550811"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36422D" w:rsidP="005774E0">
            <w:r>
              <w:t>S2 Table, S1-2 Fig</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36422D" w:rsidP="005774E0">
            <w:r>
              <w:t>Discussion: paragraph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rsidR="00F279AF" w:rsidRDefault="0036422D" w:rsidP="005774E0">
            <w:r>
              <w:t>Discussion: paragraph 3</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36422D" w:rsidP="005774E0">
            <w:r>
              <w:t>Discussion: paragraph 3</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36422D" w:rsidP="005774E0">
            <w:r>
              <w:lastRenderedPageBreak/>
              <w:t>Discussion: paragraphs 4-6</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36422D" w:rsidP="005774E0">
            <w:r>
              <w:t>Discussion: paragraph 2</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36422D" w:rsidP="005774E0">
            <w:pPr>
              <w:rPr>
                <w:bCs/>
              </w:rPr>
            </w:pPr>
            <w:r>
              <w:rPr>
                <w:bCs/>
              </w:rPr>
              <w:t>Financial disclosure</w:t>
            </w:r>
            <w:bookmarkStart w:id="0" w:name="_GoBack"/>
            <w:bookmarkEnd w:id="0"/>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36422D" w:rsidP="005774E0">
            <w:pPr>
              <w:rPr>
                <w:bCs/>
              </w:rPr>
            </w:pPr>
            <w:r>
              <w:rPr>
                <w:bCs/>
              </w:rPr>
              <w:t xml:space="preserve">Methods: data and study population, </w:t>
            </w:r>
            <w:r>
              <w:t>S1-s2 data extraction</w:t>
            </w:r>
          </w:p>
        </w:tc>
      </w:tr>
    </w:tbl>
    <w:p w:rsidR="00BB0D48" w:rsidRDefault="0036422D"/>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B12AA"/>
    <w:rsid w:val="0036422D"/>
    <w:rsid w:val="00424C60"/>
    <w:rsid w:val="00451E47"/>
    <w:rsid w:val="00550811"/>
    <w:rsid w:val="005D585B"/>
    <w:rsid w:val="00774582"/>
    <w:rsid w:val="00880F8E"/>
    <w:rsid w:val="00A77614"/>
    <w:rsid w:val="00BD16BF"/>
    <w:rsid w:val="00D41C3C"/>
    <w:rsid w:val="00DE483F"/>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815D8"/>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1373</Words>
  <Characters>782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ames Lopez-Bernal</cp:lastModifiedBy>
  <cp:revision>7</cp:revision>
  <dcterms:created xsi:type="dcterms:W3CDTF">2017-09-06T14:08:00Z</dcterms:created>
  <dcterms:modified xsi:type="dcterms:W3CDTF">2017-09-08T12:40:00Z</dcterms:modified>
</cp:coreProperties>
</file>